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2FD" w:rsidRDefault="006F12FD" w:rsidP="006F12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F26B87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AC5648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</w:p>
    <w:p w:rsidR="00402F29" w:rsidRPr="00B81249" w:rsidRDefault="00402F29" w:rsidP="00402F2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67E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67E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67E8F">
        <w:rPr>
          <w:rFonts w:ascii="Times New Roman" w:hAnsi="Times New Roman" w:cs="Times New Roman"/>
          <w:b/>
          <w:bCs/>
          <w:sz w:val="24"/>
          <w:szCs w:val="24"/>
        </w:rPr>
        <w:t xml:space="preserve">linical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healthy control, </w:t>
      </w:r>
      <w:r w:rsidRPr="006456D4">
        <w:rPr>
          <w:rFonts w:ascii="Times New Roman" w:hAnsi="Times New Roman" w:cs="Times New Roman"/>
          <w:b/>
          <w:bCs/>
          <w:sz w:val="24"/>
          <w:szCs w:val="24"/>
        </w:rPr>
        <w:t xml:space="preserve">treatment-naïv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ronically HBV-infected patients. </w:t>
      </w:r>
    </w:p>
    <w:tbl>
      <w:tblPr>
        <w:tblW w:w="8222" w:type="dxa"/>
        <w:tblInd w:w="14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851"/>
        <w:gridCol w:w="1275"/>
        <w:gridCol w:w="1276"/>
        <w:gridCol w:w="1134"/>
        <w:gridCol w:w="1360"/>
        <w:gridCol w:w="1192"/>
      </w:tblGrid>
      <w:tr w:rsidR="00402F29" w:rsidRPr="008A6490" w:rsidTr="00767AFD">
        <w:trPr>
          <w:trHeight w:val="628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HC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eAg+CIn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eAg+CHe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eAg-CInf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eAg-CHep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Ungrouped</w:t>
            </w:r>
          </w:p>
        </w:tc>
      </w:tr>
      <w:tr w:rsidR="00402F29" w:rsidRPr="008A6490" w:rsidTr="00767AFD">
        <w:trPr>
          <w:trHeight w:val="440"/>
        </w:trPr>
        <w:tc>
          <w:tcPr>
            <w:tcW w:w="1134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3A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(male/female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3A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/14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8/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/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3A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(19-41)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19-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21-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5.5(19-5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40.5(39-4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9(22-56)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 (IU/L)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3A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(15-74)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11-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36.5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84-5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5(13-5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19(86-95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6.5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 DNA (log</w:t>
            </w: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)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6.91-8.6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5.74-9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.42(2-3.77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.83(3.1-7.27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.29(3.2-8.4)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sAg (IU/mL)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36673(894.5-520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4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1494-520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108.5(3.6-5976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560.7(283.3-7141.4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91</w:t>
            </w: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(655.5-52000)</w:t>
            </w:r>
          </w:p>
        </w:tc>
      </w:tr>
      <w:tr w:rsidR="00402F29" w:rsidRPr="008A6490" w:rsidTr="00767AFD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eAg/anti-H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3AB3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/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2F29" w:rsidRPr="00813AB3" w:rsidRDefault="00402F29" w:rsidP="00767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/4</w:t>
            </w:r>
          </w:p>
        </w:tc>
      </w:tr>
    </w:tbl>
    <w:p w:rsidR="00402F29" w:rsidRDefault="00402F29" w:rsidP="00402F2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D32BFE">
        <w:rPr>
          <w:rFonts w:ascii="Times New Roman" w:hAnsi="Times New Roman" w:cs="Times New Roman"/>
          <w:bCs/>
          <w:sz w:val="24"/>
          <w:szCs w:val="24"/>
        </w:rPr>
        <w:t xml:space="preserve">Data are shown as median (range); </w:t>
      </w:r>
      <w:r>
        <w:rPr>
          <w:rStyle w:val="fontstyle01"/>
        </w:rPr>
        <w:t>ALT, alanine aminotransferase; anti-HBe, antibody</w:t>
      </w:r>
      <w:r>
        <w:t xml:space="preserve"> </w:t>
      </w:r>
      <w:r>
        <w:rPr>
          <w:rStyle w:val="fontstyle01"/>
        </w:rPr>
        <w:t xml:space="preserve">to hepatitis B e antigen; </w:t>
      </w:r>
      <w:r>
        <w:rPr>
          <w:rFonts w:ascii="Times New Roman" w:hAnsi="Times New Roman" w:cs="Times New Roman"/>
          <w:bCs/>
          <w:sz w:val="24"/>
          <w:szCs w:val="24"/>
        </w:rPr>
        <w:t>eA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Hep, HBeAg-positive chronic hepatitis B; eA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lnf, HBeAg-positive chronic HBV infection; eA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Chep, HBeAg-negative chronic hepatitis B; eA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Clnf, HBeAg-negative chronic HBV infec</w:t>
      </w:r>
      <w:r w:rsidRPr="00640191">
        <w:rPr>
          <w:rStyle w:val="fontstyle01"/>
        </w:rPr>
        <w:t xml:space="preserve">tion; </w:t>
      </w:r>
      <w:r w:rsidRPr="00640191">
        <w:rPr>
          <w:rStyle w:val="fontstyle01"/>
          <w:bCs/>
        </w:rPr>
        <w:t>H</w:t>
      </w:r>
      <w:r w:rsidRPr="00640191">
        <w:rPr>
          <w:rStyle w:val="fontstyle01"/>
        </w:rPr>
        <w:t>C</w:t>
      </w:r>
      <w:r>
        <w:rPr>
          <w:rStyle w:val="fontstyle01"/>
        </w:rPr>
        <w:t>, healthy control;</w:t>
      </w:r>
      <w:r>
        <w:t xml:space="preserve"> </w:t>
      </w:r>
      <w:r w:rsidRPr="00D32BFE">
        <w:rPr>
          <w:rFonts w:ascii="Times New Roman" w:hAnsi="Times New Roman" w:cs="Times New Roman"/>
          <w:bCs/>
          <w:sz w:val="24"/>
          <w:szCs w:val="24"/>
        </w:rPr>
        <w:t>NA, not avail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 2, </w:t>
      </w:r>
      <w:r w:rsidRPr="005970EE">
        <w:rPr>
          <w:rFonts w:ascii="Times New Roman" w:hAnsi="Times New Roman" w:cs="Times New Roman"/>
          <w:bCs/>
          <w:sz w:val="24"/>
          <w:szCs w:val="24"/>
        </w:rPr>
        <w:t xml:space="preserve">available data from </w:t>
      </w:r>
      <w:r>
        <w:rPr>
          <w:rFonts w:ascii="Times New Roman" w:hAnsi="Times New Roman" w:cs="Times New Roman"/>
          <w:bCs/>
          <w:sz w:val="24"/>
          <w:szCs w:val="24"/>
        </w:rPr>
        <w:t>25</w:t>
      </w:r>
      <w:r w:rsidRPr="005970E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HC, 24 </w:t>
      </w:r>
      <w:r>
        <w:rPr>
          <w:rFonts w:ascii="Times New Roman" w:hAnsi="Times New Roman" w:cs="Times New Roman"/>
          <w:sz w:val="24"/>
          <w:szCs w:val="24"/>
        </w:rPr>
        <w:t>eA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lnf, 21 eA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Hep, 26 eA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Clnf and 7 eA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CHep patients</w:t>
      </w:r>
      <w:r>
        <w:rPr>
          <w:rFonts w:ascii="Times New Roman" w:hAnsi="Times New Roman" w:cs="Times New Roman"/>
          <w:bCs/>
          <w:sz w:val="24"/>
          <w:szCs w:val="24"/>
        </w:rPr>
        <w:t xml:space="preserve">; Fig. 3, </w:t>
      </w:r>
      <w:r w:rsidRPr="005970EE">
        <w:rPr>
          <w:rFonts w:ascii="Times New Roman" w:hAnsi="Times New Roman" w:cs="Times New Roman"/>
          <w:bCs/>
          <w:sz w:val="24"/>
          <w:szCs w:val="24"/>
        </w:rPr>
        <w:t xml:space="preserve">available data from </w:t>
      </w:r>
      <w:r>
        <w:rPr>
          <w:rFonts w:ascii="Times New Roman" w:hAnsi="Times New Roman" w:cs="Times New Roman"/>
          <w:bCs/>
          <w:sz w:val="24"/>
          <w:szCs w:val="24"/>
        </w:rPr>
        <w:t>33 chronically HBV-infected patients.</w:t>
      </w:r>
    </w:p>
    <w:p w:rsidR="004A542C" w:rsidRPr="00402F29" w:rsidRDefault="004A542C" w:rsidP="00402F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542C" w:rsidRPr="0040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65B" w:rsidRDefault="00E5565B" w:rsidP="00D774FB">
      <w:r>
        <w:separator/>
      </w:r>
    </w:p>
  </w:endnote>
  <w:endnote w:type="continuationSeparator" w:id="0">
    <w:p w:rsidR="00E5565B" w:rsidRDefault="00E5565B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65B" w:rsidRDefault="00E5565B" w:rsidP="00D774FB">
      <w:r>
        <w:separator/>
      </w:r>
    </w:p>
  </w:footnote>
  <w:footnote w:type="continuationSeparator" w:id="0">
    <w:p w:rsidR="00E5565B" w:rsidRDefault="00E5565B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147443"/>
    <w:rsid w:val="001630DC"/>
    <w:rsid w:val="001C4F35"/>
    <w:rsid w:val="002458C8"/>
    <w:rsid w:val="002956AD"/>
    <w:rsid w:val="002B4B47"/>
    <w:rsid w:val="003E66B5"/>
    <w:rsid w:val="00402F29"/>
    <w:rsid w:val="004259AE"/>
    <w:rsid w:val="004472C4"/>
    <w:rsid w:val="00464023"/>
    <w:rsid w:val="004A542C"/>
    <w:rsid w:val="004B36B9"/>
    <w:rsid w:val="005611EB"/>
    <w:rsid w:val="0056464F"/>
    <w:rsid w:val="005856D6"/>
    <w:rsid w:val="00640191"/>
    <w:rsid w:val="006F12FD"/>
    <w:rsid w:val="006F7516"/>
    <w:rsid w:val="006F758B"/>
    <w:rsid w:val="00736B29"/>
    <w:rsid w:val="007663EF"/>
    <w:rsid w:val="00813AB3"/>
    <w:rsid w:val="008B4F0A"/>
    <w:rsid w:val="00952440"/>
    <w:rsid w:val="009644ED"/>
    <w:rsid w:val="009C43DE"/>
    <w:rsid w:val="00A276CF"/>
    <w:rsid w:val="00AC5648"/>
    <w:rsid w:val="00B80D45"/>
    <w:rsid w:val="00B94484"/>
    <w:rsid w:val="00BB5CAF"/>
    <w:rsid w:val="00BC6748"/>
    <w:rsid w:val="00BF0A0D"/>
    <w:rsid w:val="00C67445"/>
    <w:rsid w:val="00CB1FD5"/>
    <w:rsid w:val="00CD1C07"/>
    <w:rsid w:val="00CE47F1"/>
    <w:rsid w:val="00D24E68"/>
    <w:rsid w:val="00D46A44"/>
    <w:rsid w:val="00D774FB"/>
    <w:rsid w:val="00D804FC"/>
    <w:rsid w:val="00DA43FD"/>
    <w:rsid w:val="00DB119A"/>
    <w:rsid w:val="00DC235F"/>
    <w:rsid w:val="00DC37FE"/>
    <w:rsid w:val="00DF2B72"/>
    <w:rsid w:val="00E01168"/>
    <w:rsid w:val="00E17155"/>
    <w:rsid w:val="00E5565B"/>
    <w:rsid w:val="00E56926"/>
    <w:rsid w:val="00E5778F"/>
    <w:rsid w:val="00EA7116"/>
    <w:rsid w:val="00EC7777"/>
    <w:rsid w:val="00EF1579"/>
    <w:rsid w:val="00F26B87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92892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72</Words>
  <Characters>1010</Characters>
  <Application>Microsoft Office Word</Application>
  <DocSecurity>0</DocSecurity>
  <Lines>48</Lines>
  <Paragraphs>49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50</cp:revision>
  <dcterms:created xsi:type="dcterms:W3CDTF">2022-05-03T12:28:00Z</dcterms:created>
  <dcterms:modified xsi:type="dcterms:W3CDTF">2022-11-22T12:13:00Z</dcterms:modified>
</cp:coreProperties>
</file>